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EC8" w:rsidRDefault="006C5EC8" w:rsidP="006C5EC8">
      <w:r w:rsidRPr="008E5CEB">
        <w:rPr>
          <w:noProof/>
        </w:rPr>
        <w:drawing>
          <wp:inline distT="0" distB="0" distL="0" distR="0" wp14:anchorId="0CCD58A2" wp14:editId="3CCDEC42">
            <wp:extent cx="4191000" cy="28194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C5EC8" w:rsidRPr="00737FBA" w:rsidRDefault="006C5EC8" w:rsidP="006C5EC8">
      <w:pPr>
        <w:widowControl/>
        <w:jc w:val="left"/>
        <w:rPr>
          <w:rFonts w:ascii="Times New Roman" w:hAnsi="Times New Roman" w:cs="Times New Roman"/>
        </w:rPr>
      </w:pPr>
      <w:r w:rsidRPr="00737FBA">
        <w:rPr>
          <w:rFonts w:ascii="Times New Roman" w:hAnsi="Times New Roman" w:cs="Times New Roman"/>
        </w:rPr>
        <w:t xml:space="preserve">Figure S2. Results of spatial analysis of molecular variance analysis (SAMOVA, </w:t>
      </w:r>
      <w:r w:rsidRPr="00BF4E90">
        <w:rPr>
          <w:rFonts w:ascii="Times New Roman" w:hAnsi="Times New Roman" w:cs="Times New Roman"/>
          <w:i/>
        </w:rPr>
        <w:t>K</w:t>
      </w:r>
      <w:r w:rsidRPr="00737FBA">
        <w:rPr>
          <w:rFonts w:ascii="Times New Roman" w:hAnsi="Times New Roman" w:cs="Times New Roman"/>
        </w:rPr>
        <w:t>=2</w:t>
      </w:r>
      <w:r>
        <w:rPr>
          <w:rFonts w:ascii="Times New Roman" w:hAnsi="Times New Roman" w:cs="Times New Roman" w:hint="eastAsia"/>
        </w:rPr>
        <w:t>-</w:t>
      </w:r>
      <w:r w:rsidRPr="00737FBA">
        <w:rPr>
          <w:rFonts w:ascii="Times New Roman" w:hAnsi="Times New Roman" w:cs="Times New Roman"/>
        </w:rPr>
        <w:t>20) o</w:t>
      </w:r>
      <w:bookmarkStart w:id="0" w:name="_GoBack"/>
      <w:bookmarkEnd w:id="0"/>
      <w:r w:rsidRPr="00737FBA">
        <w:rPr>
          <w:rFonts w:ascii="Times New Roman" w:hAnsi="Times New Roman" w:cs="Times New Roman"/>
        </w:rPr>
        <w:t xml:space="preserve">n </w:t>
      </w:r>
      <w:r w:rsidRPr="00737FBA">
        <w:rPr>
          <w:rFonts w:ascii="Times New Roman" w:hAnsi="Times New Roman" w:cs="Times New Roman"/>
          <w:i/>
        </w:rPr>
        <w:t xml:space="preserve">Liriodendron </w:t>
      </w:r>
      <w:proofErr w:type="spellStart"/>
      <w:r w:rsidRPr="00737FBA">
        <w:rPr>
          <w:rFonts w:ascii="Times New Roman" w:hAnsi="Times New Roman" w:cs="Times New Roman"/>
          <w:i/>
        </w:rPr>
        <w:t>chinense</w:t>
      </w:r>
      <w:proofErr w:type="spellEnd"/>
      <w:r w:rsidRPr="00737FBA">
        <w:rPr>
          <w:rFonts w:ascii="Times New Roman" w:hAnsi="Times New Roman" w:cs="Times New Roman"/>
        </w:rPr>
        <w:t xml:space="preserve"> populations in subtropical China. </w:t>
      </w:r>
      <w:r w:rsidRPr="00BF4E90">
        <w:rPr>
          <w:rFonts w:ascii="Times New Roman" w:hAnsi="Times New Roman" w:cs="Times New Roman"/>
          <w:i/>
        </w:rPr>
        <w:t>K</w:t>
      </w:r>
      <w:r w:rsidRPr="00737FBA">
        <w:rPr>
          <w:rFonts w:ascii="Times New Roman" w:hAnsi="Times New Roman" w:cs="Times New Roman"/>
        </w:rPr>
        <w:t xml:space="preserve"> refers to the number of predefined groups used in the analyses.</w:t>
      </w:r>
    </w:p>
    <w:p w:rsidR="001C7177" w:rsidRPr="006C5EC8" w:rsidRDefault="001C7177" w:rsidP="006C5EC8"/>
    <w:sectPr w:rsidR="001C7177" w:rsidRPr="006C5EC8" w:rsidSect="00E822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BD3" w:rsidRDefault="00EC2BD3" w:rsidP="00D87F7E">
      <w:r>
        <w:separator/>
      </w:r>
    </w:p>
  </w:endnote>
  <w:endnote w:type="continuationSeparator" w:id="0">
    <w:p w:rsidR="00EC2BD3" w:rsidRDefault="00EC2BD3" w:rsidP="00D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BD3" w:rsidRDefault="00EC2BD3" w:rsidP="00D87F7E">
      <w:r>
        <w:separator/>
      </w:r>
    </w:p>
  </w:footnote>
  <w:footnote w:type="continuationSeparator" w:id="0">
    <w:p w:rsidR="00EC2BD3" w:rsidRDefault="00EC2BD3" w:rsidP="00D8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07"/>
    <w:rsid w:val="000239CD"/>
    <w:rsid w:val="00065D40"/>
    <w:rsid w:val="000771BB"/>
    <w:rsid w:val="000C4C1F"/>
    <w:rsid w:val="000D1AB4"/>
    <w:rsid w:val="001127D6"/>
    <w:rsid w:val="001C7177"/>
    <w:rsid w:val="001D6BDC"/>
    <w:rsid w:val="001F7B60"/>
    <w:rsid w:val="00204ADE"/>
    <w:rsid w:val="00211C0B"/>
    <w:rsid w:val="00267D89"/>
    <w:rsid w:val="00280D56"/>
    <w:rsid w:val="00287C6F"/>
    <w:rsid w:val="002B2198"/>
    <w:rsid w:val="002B5FFD"/>
    <w:rsid w:val="002C0F0C"/>
    <w:rsid w:val="002E5765"/>
    <w:rsid w:val="002F2110"/>
    <w:rsid w:val="00312F87"/>
    <w:rsid w:val="0032555E"/>
    <w:rsid w:val="00340778"/>
    <w:rsid w:val="00353DF0"/>
    <w:rsid w:val="00392B2D"/>
    <w:rsid w:val="00395BEA"/>
    <w:rsid w:val="003B671D"/>
    <w:rsid w:val="003E3E35"/>
    <w:rsid w:val="00436F83"/>
    <w:rsid w:val="004575F2"/>
    <w:rsid w:val="00476901"/>
    <w:rsid w:val="00481C2F"/>
    <w:rsid w:val="00484D1B"/>
    <w:rsid w:val="004D6E66"/>
    <w:rsid w:val="004E20BB"/>
    <w:rsid w:val="00516294"/>
    <w:rsid w:val="00516662"/>
    <w:rsid w:val="00543E63"/>
    <w:rsid w:val="0055127F"/>
    <w:rsid w:val="00562CC4"/>
    <w:rsid w:val="005806E0"/>
    <w:rsid w:val="0058252A"/>
    <w:rsid w:val="00582FFD"/>
    <w:rsid w:val="00591CA9"/>
    <w:rsid w:val="005A78F3"/>
    <w:rsid w:val="005C13A3"/>
    <w:rsid w:val="005D1427"/>
    <w:rsid w:val="005F5D25"/>
    <w:rsid w:val="00601607"/>
    <w:rsid w:val="00623F9F"/>
    <w:rsid w:val="00681A91"/>
    <w:rsid w:val="00686F45"/>
    <w:rsid w:val="006B6237"/>
    <w:rsid w:val="006C5EC8"/>
    <w:rsid w:val="006D03DE"/>
    <w:rsid w:val="00737FBA"/>
    <w:rsid w:val="00742895"/>
    <w:rsid w:val="007452AE"/>
    <w:rsid w:val="0075537E"/>
    <w:rsid w:val="00760B89"/>
    <w:rsid w:val="00767CC0"/>
    <w:rsid w:val="00793C17"/>
    <w:rsid w:val="007E3418"/>
    <w:rsid w:val="00821EED"/>
    <w:rsid w:val="00833DBC"/>
    <w:rsid w:val="0085138D"/>
    <w:rsid w:val="00857EFB"/>
    <w:rsid w:val="00873210"/>
    <w:rsid w:val="008A0AE0"/>
    <w:rsid w:val="008A1A5B"/>
    <w:rsid w:val="008E5531"/>
    <w:rsid w:val="008E5CEB"/>
    <w:rsid w:val="0090404E"/>
    <w:rsid w:val="00905BB9"/>
    <w:rsid w:val="00907E0F"/>
    <w:rsid w:val="00920103"/>
    <w:rsid w:val="00925997"/>
    <w:rsid w:val="0099265A"/>
    <w:rsid w:val="009B1A0D"/>
    <w:rsid w:val="009C79BB"/>
    <w:rsid w:val="009D0358"/>
    <w:rsid w:val="009D4CEA"/>
    <w:rsid w:val="009F60D6"/>
    <w:rsid w:val="00A16200"/>
    <w:rsid w:val="00A54DCA"/>
    <w:rsid w:val="00A86F10"/>
    <w:rsid w:val="00A93E44"/>
    <w:rsid w:val="00AD0F3A"/>
    <w:rsid w:val="00AF1266"/>
    <w:rsid w:val="00AF18A7"/>
    <w:rsid w:val="00B10483"/>
    <w:rsid w:val="00B161DF"/>
    <w:rsid w:val="00B17D2E"/>
    <w:rsid w:val="00B20D74"/>
    <w:rsid w:val="00B54D2C"/>
    <w:rsid w:val="00B621FE"/>
    <w:rsid w:val="00BB5150"/>
    <w:rsid w:val="00BC6486"/>
    <w:rsid w:val="00BE5A45"/>
    <w:rsid w:val="00BF4E90"/>
    <w:rsid w:val="00C14F15"/>
    <w:rsid w:val="00C20C74"/>
    <w:rsid w:val="00C51A54"/>
    <w:rsid w:val="00C629DD"/>
    <w:rsid w:val="00C72EF1"/>
    <w:rsid w:val="00C822F9"/>
    <w:rsid w:val="00C82A2B"/>
    <w:rsid w:val="00C97EAB"/>
    <w:rsid w:val="00CA3534"/>
    <w:rsid w:val="00CA7C9A"/>
    <w:rsid w:val="00CB5BE1"/>
    <w:rsid w:val="00CC45B7"/>
    <w:rsid w:val="00CD7274"/>
    <w:rsid w:val="00CE1DD6"/>
    <w:rsid w:val="00D2323F"/>
    <w:rsid w:val="00D50263"/>
    <w:rsid w:val="00D52B44"/>
    <w:rsid w:val="00D55ED2"/>
    <w:rsid w:val="00D85D7A"/>
    <w:rsid w:val="00D87F7E"/>
    <w:rsid w:val="00DE5F17"/>
    <w:rsid w:val="00E3708A"/>
    <w:rsid w:val="00E82249"/>
    <w:rsid w:val="00E87002"/>
    <w:rsid w:val="00EC2BD3"/>
    <w:rsid w:val="00EE3995"/>
    <w:rsid w:val="00F05F4B"/>
    <w:rsid w:val="00F06F78"/>
    <w:rsid w:val="00F16273"/>
    <w:rsid w:val="00F1789E"/>
    <w:rsid w:val="00F45A61"/>
    <w:rsid w:val="00F5448A"/>
    <w:rsid w:val="00F70893"/>
    <w:rsid w:val="00F729D3"/>
    <w:rsid w:val="00FB7518"/>
    <w:rsid w:val="00FC0D82"/>
    <w:rsid w:val="00FC30EB"/>
    <w:rsid w:val="00FD2D58"/>
    <w:rsid w:val="00FE51B5"/>
    <w:rsid w:val="00FE6746"/>
    <w:rsid w:val="00FE76BE"/>
    <w:rsid w:val="2B3A16BC"/>
    <w:rsid w:val="32B30A43"/>
    <w:rsid w:val="7B2B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EC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EC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3257190630635002E-2"/>
          <c:y val="5.0208808707864365E-2"/>
          <c:w val="0.88811266879924422"/>
          <c:h val="0.83650036035882058"/>
        </c:manualLayout>
      </c:layout>
      <c:lineChart>
        <c:grouping val="standard"/>
        <c:varyColors val="0"/>
        <c:ser>
          <c:idx val="1"/>
          <c:order val="0"/>
          <c:tx>
            <c:strRef>
              <c:f>Sheet1!$C$2</c:f>
              <c:strCache>
                <c:ptCount val="1"/>
                <c:pt idx="0">
                  <c:v>      FSC 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circle"/>
            <c:size val="6"/>
            <c:spPr>
              <a:solidFill>
                <a:srgbClr val="FF0000"/>
              </a:solidFill>
              <a:ln>
                <a:noFill/>
              </a:ln>
            </c:spPr>
          </c:marker>
          <c:val>
            <c:numRef>
              <c:f>Sheet1!$D$2:$X$2</c:f>
              <c:numCache>
                <c:formatCode>General</c:formatCode>
                <c:ptCount val="21"/>
                <c:pt idx="1">
                  <c:v>0.82408000000000003</c:v>
                </c:pt>
                <c:pt idx="2">
                  <c:v>0.78366999999999998</c:v>
                </c:pt>
                <c:pt idx="3">
                  <c:v>0.77829000000000004</c:v>
                </c:pt>
                <c:pt idx="4">
                  <c:v>0.73587999999999998</c:v>
                </c:pt>
                <c:pt idx="5">
                  <c:v>0.73685999999999996</c:v>
                </c:pt>
                <c:pt idx="6">
                  <c:v>0.68162</c:v>
                </c:pt>
                <c:pt idx="7">
                  <c:v>0.70526</c:v>
                </c:pt>
                <c:pt idx="8">
                  <c:v>0.65663000000000005</c:v>
                </c:pt>
                <c:pt idx="9">
                  <c:v>0.63775000000000004</c:v>
                </c:pt>
                <c:pt idx="10">
                  <c:v>0.53647</c:v>
                </c:pt>
                <c:pt idx="11">
                  <c:v>0.55284</c:v>
                </c:pt>
                <c:pt idx="12">
                  <c:v>0.66341000000000006</c:v>
                </c:pt>
                <c:pt idx="13">
                  <c:v>0.56191000000000002</c:v>
                </c:pt>
                <c:pt idx="14">
                  <c:v>0.47656999999999999</c:v>
                </c:pt>
                <c:pt idx="15">
                  <c:v>0.50017</c:v>
                </c:pt>
                <c:pt idx="16">
                  <c:v>0.41121999999999997</c:v>
                </c:pt>
                <c:pt idx="17">
                  <c:v>0.44424000000000002</c:v>
                </c:pt>
                <c:pt idx="18">
                  <c:v>0.39011000000000001</c:v>
                </c:pt>
                <c:pt idx="19">
                  <c:v>0.36297000000000001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Sheet1!$C$3</c:f>
              <c:strCache>
                <c:ptCount val="1"/>
                <c:pt idx="0">
                  <c:v>      FST </c:v>
                </c:pt>
              </c:strCache>
            </c:strRef>
          </c:tx>
          <c:spPr>
            <a:ln w="25400">
              <a:solidFill>
                <a:srgbClr val="00FF00"/>
              </a:solidFill>
            </a:ln>
          </c:spPr>
          <c:marker>
            <c:symbol val="circl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</a:ln>
            </c:spPr>
          </c:marker>
          <c:val>
            <c:numRef>
              <c:f>Sheet1!$D$3:$X$3</c:f>
              <c:numCache>
                <c:formatCode>General</c:formatCode>
                <c:ptCount val="21"/>
                <c:pt idx="1">
                  <c:v>0.87851000000000001</c:v>
                </c:pt>
                <c:pt idx="2">
                  <c:v>0.87839</c:v>
                </c:pt>
                <c:pt idx="3">
                  <c:v>0.87229000000000001</c:v>
                </c:pt>
                <c:pt idx="4">
                  <c:v>0.85428000000000004</c:v>
                </c:pt>
                <c:pt idx="5">
                  <c:v>0.85680999999999996</c:v>
                </c:pt>
                <c:pt idx="6">
                  <c:v>0.86492000000000002</c:v>
                </c:pt>
                <c:pt idx="7">
                  <c:v>0.86365000000000003</c:v>
                </c:pt>
                <c:pt idx="8">
                  <c:v>0.85119999999999996</c:v>
                </c:pt>
                <c:pt idx="9">
                  <c:v>0.85277999999999998</c:v>
                </c:pt>
                <c:pt idx="10">
                  <c:v>0.85119999999999996</c:v>
                </c:pt>
                <c:pt idx="11">
                  <c:v>0.84919</c:v>
                </c:pt>
                <c:pt idx="12">
                  <c:v>0.85943000000000003</c:v>
                </c:pt>
                <c:pt idx="13">
                  <c:v>0.85121000000000002</c:v>
                </c:pt>
                <c:pt idx="14">
                  <c:v>0.85043999999999997</c:v>
                </c:pt>
                <c:pt idx="15">
                  <c:v>0.84563999999999995</c:v>
                </c:pt>
                <c:pt idx="16">
                  <c:v>0.84297</c:v>
                </c:pt>
                <c:pt idx="17">
                  <c:v>0.84658999999999995</c:v>
                </c:pt>
                <c:pt idx="18">
                  <c:v>0.84558</c:v>
                </c:pt>
                <c:pt idx="19">
                  <c:v>0.84292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Sheet1!$C$4</c:f>
              <c:strCache>
                <c:ptCount val="1"/>
                <c:pt idx="0">
                  <c:v>      FCT </c:v>
                </c:pt>
              </c:strCache>
            </c:strRef>
          </c:tx>
          <c:spPr>
            <a:ln w="25400">
              <a:solidFill>
                <a:srgbClr val="0000FF"/>
              </a:solidFill>
            </a:ln>
          </c:spPr>
          <c:marker>
            <c:symbol val="circle"/>
            <c:size val="6"/>
            <c:spPr>
              <a:solidFill>
                <a:srgbClr val="0000FF"/>
              </a:solidFill>
              <a:ln>
                <a:noFill/>
              </a:ln>
            </c:spPr>
          </c:marker>
          <c:val>
            <c:numRef>
              <c:f>Sheet1!$D$4:$X$4</c:f>
              <c:numCache>
                <c:formatCode>General</c:formatCode>
                <c:ptCount val="21"/>
                <c:pt idx="1">
                  <c:v>0.30942999999999998</c:v>
                </c:pt>
                <c:pt idx="2">
                  <c:v>0.43786999999999998</c:v>
                </c:pt>
                <c:pt idx="3">
                  <c:v>0.42398000000000002</c:v>
                </c:pt>
                <c:pt idx="4">
                  <c:v>0.44827</c:v>
                </c:pt>
                <c:pt idx="5">
                  <c:v>0.45584999999999998</c:v>
                </c:pt>
                <c:pt idx="6">
                  <c:v>0.57572999999999996</c:v>
                </c:pt>
                <c:pt idx="7">
                  <c:v>0.53737999999999997</c:v>
                </c:pt>
                <c:pt idx="8">
                  <c:v>0.56666000000000005</c:v>
                </c:pt>
                <c:pt idx="9">
                  <c:v>0.59358999999999995</c:v>
                </c:pt>
                <c:pt idx="10">
                  <c:v>0.67898999999999998</c:v>
                </c:pt>
                <c:pt idx="11">
                  <c:v>0.66274</c:v>
                </c:pt>
                <c:pt idx="12">
                  <c:v>0.58235999999999999</c:v>
                </c:pt>
                <c:pt idx="13">
                  <c:v>0.66037999999999997</c:v>
                </c:pt>
                <c:pt idx="14">
                  <c:v>0.71426999999999996</c:v>
                </c:pt>
                <c:pt idx="15">
                  <c:v>0.69118000000000002</c:v>
                </c:pt>
                <c:pt idx="16">
                  <c:v>0.73329</c:v>
                </c:pt>
                <c:pt idx="17">
                  <c:v>0.72396000000000005</c:v>
                </c:pt>
                <c:pt idx="18">
                  <c:v>0.74680000000000002</c:v>
                </c:pt>
                <c:pt idx="19">
                  <c:v>0.75341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312192"/>
        <c:axId val="168322560"/>
      </c:lineChart>
      <c:catAx>
        <c:axId val="168312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168322560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6832256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168312192"/>
        <c:crossesAt val="1"/>
        <c:crossBetween val="between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57665016928860902"/>
          <c:y val="0.55837055076430753"/>
          <c:w val="0.1828322702186396"/>
          <c:h val="0.26041083406240889"/>
        </c:manualLayout>
      </c:layout>
      <c:overlay val="0"/>
    </c:legend>
    <c:plotVisOnly val="1"/>
    <c:dispBlanksAs val="gap"/>
    <c:showDLblsOverMax val="0"/>
  </c:chart>
  <c:spPr>
    <a:solidFill>
      <a:srgbClr val="FCFCFA"/>
    </a:solidFill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1</cp:revision>
  <cp:lastPrinted>2018-08-20T10:31:00Z</cp:lastPrinted>
  <dcterms:created xsi:type="dcterms:W3CDTF">2018-09-10T02:51:00Z</dcterms:created>
  <dcterms:modified xsi:type="dcterms:W3CDTF">2018-09-1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